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Raw data of </w:t>
      </w:r>
      <w:r>
        <w:rPr/>
        <w:t>Fi</w:t>
      </w:r>
      <w:r>
        <w:rPr/>
        <w:t>gs and Tables</w:t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03"/>
        <w:gridCol w:w="1033"/>
        <w:gridCol w:w="1050"/>
        <w:gridCol w:w="425"/>
        <w:gridCol w:w="1033"/>
        <w:gridCol w:w="1235"/>
        <w:gridCol w:w="425"/>
        <w:gridCol w:w="1134"/>
        <w:gridCol w:w="1134"/>
        <w:gridCol w:w="426"/>
      </w:tblGrid>
      <w:tr>
        <w:trPr>
          <w:trHeight w:val="330" w:hRule="atLeast"/>
        </w:trPr>
        <w:tc>
          <w:tcPr>
            <w:tcW w:w="9498" w:type="dxa"/>
            <w:gridSpan w:val="10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A549 cells</w:t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Dendranthema indicum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Concentration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372838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163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7844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4575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31192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86211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35724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8.052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84851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4.39486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7.44900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2.88629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.34103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5.903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7.8942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4.4220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2769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4.2803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3592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4.5638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1682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4.5389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30370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4.2803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7312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4.797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Peucedanum japonicum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39464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83669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22030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1.057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8525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1.354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971628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.76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10449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8.79544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197388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8.17204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4870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9.418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53512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6.18444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3803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7.47909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4344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4.889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50011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4.982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6827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4.89446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0693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070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6942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Dendranthema zawadskii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.809448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2.0666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.74470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6367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3307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2.02899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32128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1.24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86098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3.6690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.32795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1.15179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3.4274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186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26874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4.9320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0727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4.56903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295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3906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4.9521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2584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4.56903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1441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335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Agastache rugosa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75557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68302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71168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9.374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35155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8.79081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12603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9.957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16818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8.81954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95003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5.08263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743918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2.55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04008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7.7253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07369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6.99315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.80967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8.457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0632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0.9075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39499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9.105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41704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2.709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60840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Vitex rotundifolia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8821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8091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5504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5.2164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25736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12078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94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312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498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2.5169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8679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0.72186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71032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312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498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2.3639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3840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4.1711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7904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0.556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12437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4092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7507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45691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2134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361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6937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Pinus rigida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8821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8091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5504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5.2164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25736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12078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94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312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498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2.5169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8679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0.72186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71032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312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498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2.3639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3840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4.1711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7904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0.556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12437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4092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7507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45691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2134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361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6937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Orixa japonica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8821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8091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5504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5.2164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25736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12078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94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312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498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2.5169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8679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0.72186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71032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312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498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2.3639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3840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4.1711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7904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0.556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12437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4092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7507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45691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2134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361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6937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Pinus stobus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8821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8091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5504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5.2164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25736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12078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94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312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498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2.5169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8679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0.72186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71032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312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498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2.3639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3840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4.1711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7904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0.556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12437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4092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7507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45691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2134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361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6937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Chamaecyparis pisifera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8821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8091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5504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5.2164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25736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12078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94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312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498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2.5169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8679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0.72186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71032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312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498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2.3639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3840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4.1711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7904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0.556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12437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4092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7507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45691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2134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361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6937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Citrus sunki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8821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8091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55047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5.2164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25736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12078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94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312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498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2.5169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8679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0.72186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71032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312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498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2.3639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3840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4.1711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7904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0.556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12437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4092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7507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45691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2134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5.361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6937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9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03"/>
        <w:gridCol w:w="1091"/>
        <w:gridCol w:w="1033"/>
        <w:gridCol w:w="384"/>
        <w:gridCol w:w="1033"/>
        <w:gridCol w:w="1235"/>
        <w:gridCol w:w="425"/>
        <w:gridCol w:w="1134"/>
        <w:gridCol w:w="1134"/>
        <w:gridCol w:w="426"/>
      </w:tblGrid>
      <w:tr>
        <w:trPr>
          <w:trHeight w:val="330" w:hRule="atLeast"/>
        </w:trPr>
        <w:tc>
          <w:tcPr>
            <w:tcW w:w="9498" w:type="dxa"/>
            <w:gridSpan w:val="10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D</w:t>
            </w: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etroit 551 cells</w:t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Dendranthema indicum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Concentr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213294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85056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7.73436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9.5740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148326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8.46659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75702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.68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24419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3.2847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422926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2.54838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76390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4.02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74915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6.0275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80671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5.7393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5600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6.3157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34703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6.3980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55907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6.17744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2647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6.618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78699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Peucedanum japonicum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107147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6672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35973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2.269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251016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1.931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95976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2.60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7506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8.7934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668383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7.1765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26434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0.410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35057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9.4820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999193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8.85284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35400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0.111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08764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6.6360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343007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6.68984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6349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6.582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6575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Dendranthema zawadskii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123761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36711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40475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8.9499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335427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.4491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14371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7.450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34478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5.3276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102002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6.7515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86687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3.9038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12334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7.6158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44377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7.91916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4910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7.312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2615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7.9516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671599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8.51796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34300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7.385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18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Agastache rugosa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707433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72128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52931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2.014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.214758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8.5793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88055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5.4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1.1809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515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717731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7.79006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33849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5.241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08806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2.1096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814538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2.7150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2300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1.504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.61881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2.2076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401944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4.25414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16800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0.161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70338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Vitex rotundifolia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410832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647998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10561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.892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53829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9.61876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14473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2.16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92518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8.6937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789963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4163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81561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.97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77641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0.5648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325654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0.4498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75762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0.679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42435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8.6444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03104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8.93633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8.352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38820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Pinus rigida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488758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250008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69171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9.9451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063968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2162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4712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3.67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49773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8139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920195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2.50965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7.70190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1.11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19612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6.6697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844102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6.0231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35386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7.316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63396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6.7895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036055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6.0231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8223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7.555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83005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Orixa japonica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.011704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2.3619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7.08577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9551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7.81174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5.86149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.14497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8.048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.09007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3.3790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7.021683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3.75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.3327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3.008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01019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8.6686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317599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8.80068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46288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8.536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2245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0.2544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095035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0.9966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54200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9.51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2906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Pinus stobus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726192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52574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03074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5849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096002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47374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84130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696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21059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3.4754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910822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4.48064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88027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2.47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37459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8.9717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325961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8.86163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5994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9.081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3308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9.5857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37374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9.39824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3277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9.773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3308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Chamaecyparis pisifera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420203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7.77203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53016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8.2180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960443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.9535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.58461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5.482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79702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3.504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8.288215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6.74215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55006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10.26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72065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0.7845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063105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0.23441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27525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1.33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35710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1.0613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834759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0.87008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63069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1.252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11110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 w:cs="Arial;Arial"/>
                <w:kern w:val="0"/>
                <w:szCs w:val="20"/>
              </w:rPr>
            </w:pPr>
            <w:r>
              <w:rPr>
                <w:rFonts w:eastAsia="Times New Roman;Times New Roman" w:cs="Arial;Arial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;Times New Roman" w:hAnsi="Times New Roman;Times New Roman" w:eastAsia="Times New Roman;Times New Roman"/>
                <w:kern w:val="0"/>
                <w:szCs w:val="20"/>
              </w:rPr>
            </w:pPr>
            <w:r>
              <w:rPr>
                <w:rFonts w:eastAsia="Times New Roman;Times New Roman" w:ascii="Times New Roman;Times New Roman" w:hAnsi="Times New Roman;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98" w:type="dxa"/>
            <w:gridSpan w:val="10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  <w:szCs w:val="22"/>
              </w:rPr>
              <w:t>Citrus sunki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.976577</w:t>
            </w:r>
          </w:p>
        </w:tc>
        <w:tc>
          <w:tcPr>
            <w:tcW w:w="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79465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632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3.062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44104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99.0461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.05604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7.07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62592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0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1.521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5.993931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0.0795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7.88046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02.9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4.63470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2.5635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187129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1.87599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63094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3.251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.30654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9.083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837198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8.53736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476948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29.629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0.79371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맑은 고딕" w:cs="Arial;Arial"/>
                <w:kern w:val="0"/>
                <w:szCs w:val="20"/>
              </w:rPr>
            </w:pPr>
            <w:r>
              <w:rPr>
                <w:rFonts w:eastAsia="맑은 고딕" w:cs="Arial;Arial" w:ascii="Arial;Arial" w:hAnsi="Arial;Arial"/>
                <w:kern w:val="0"/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</w:t>
      </w:r>
      <w:r>
        <w:rPr/>
        <w:t>igs 3 and 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3260" cy="564642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564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5480685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8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  <w:font w:name="Arial">
    <w:charset w:val="00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6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;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2T05:08:00Z</dcterms:created>
  <dc:creator>YYM</dc:creator>
  <dc:description/>
  <cp:keywords/>
  <dc:language>en-US</dc:language>
  <cp:lastModifiedBy>YYM</cp:lastModifiedBy>
  <dcterms:modified xsi:type="dcterms:W3CDTF">2020-06-12T05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